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5E361" w14:textId="1E9A95F3" w:rsidR="00E45016" w:rsidRPr="00EB1A63" w:rsidRDefault="00E45016" w:rsidP="00E45016">
      <w:pPr>
        <w:rPr>
          <w:rFonts w:ascii="Times New Roman" w:eastAsia="宋体" w:hAnsi="Times New Roman" w:cs="Times New Roman"/>
          <w:szCs w:val="24"/>
        </w:rPr>
      </w:pPr>
      <w:bookmarkStart w:id="0" w:name="_Hlk497466841"/>
      <w:r w:rsidRPr="00965EBC">
        <w:rPr>
          <w:rFonts w:ascii="Times New Roman" w:eastAsia="宋体" w:hAnsi="Times New Roman" w:cs="Times New Roman"/>
          <w:szCs w:val="24"/>
        </w:rPr>
        <w:t>Supplementary Table S</w:t>
      </w:r>
      <w:bookmarkEnd w:id="0"/>
      <w:r>
        <w:rPr>
          <w:rFonts w:ascii="Times New Roman" w:eastAsia="宋体" w:hAnsi="Times New Roman" w:cs="Times New Roman"/>
          <w:szCs w:val="24"/>
        </w:rPr>
        <w:t>3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2694"/>
        <w:gridCol w:w="1041"/>
        <w:gridCol w:w="960"/>
        <w:gridCol w:w="1041"/>
      </w:tblGrid>
      <w:tr w:rsidR="00AB237C" w:rsidRPr="00AB237C" w14:paraId="2C7E06D5" w14:textId="77777777" w:rsidTr="00576FD3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6443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GoBack"/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ormula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053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6654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64CD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L</w:t>
            </w:r>
          </w:p>
        </w:tc>
      </w:tr>
      <w:tr w:rsidR="00AB237C" w:rsidRPr="00AB237C" w14:paraId="216B31D5" w14:textId="77777777" w:rsidTr="00576FD3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4AE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TA·FeNa</w:t>
            </w:r>
            <w:proofErr w:type="spellEnd"/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D61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D0E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45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2</w:t>
            </w:r>
          </w:p>
        </w:tc>
      </w:tr>
      <w:tr w:rsidR="00AB237C" w:rsidRPr="00AB237C" w14:paraId="264D62DE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C00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S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AC1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DE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5D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6085</w:t>
            </w:r>
          </w:p>
        </w:tc>
      </w:tr>
      <w:tr w:rsidR="00AB237C" w:rsidRPr="00AB237C" w14:paraId="222C4123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190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S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5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CA8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D7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700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899</w:t>
            </w:r>
          </w:p>
        </w:tc>
      </w:tr>
      <w:tr w:rsidR="00AB237C" w:rsidRPr="00AB237C" w14:paraId="6EC7A7A7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FC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S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7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B71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767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12E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968</w:t>
            </w:r>
          </w:p>
        </w:tc>
      </w:tr>
      <w:tr w:rsidR="00AB237C" w:rsidRPr="00AB237C" w14:paraId="3520C5B4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89E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56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2A0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C46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9638</w:t>
            </w:r>
          </w:p>
        </w:tc>
      </w:tr>
      <w:tr w:rsidR="00AB237C" w:rsidRPr="00AB237C" w14:paraId="0072E2DF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FED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027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B5D5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1CE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985</w:t>
            </w:r>
          </w:p>
        </w:tc>
      </w:tr>
      <w:tr w:rsidR="00AB237C" w:rsidRPr="00AB237C" w14:paraId="089C21EC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FF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(</w:t>
            </w:r>
            <w:proofErr w:type="gramEnd"/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4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827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88D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E8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0.75</w:t>
            </w:r>
          </w:p>
        </w:tc>
      </w:tr>
      <w:tr w:rsidR="00AB237C" w:rsidRPr="00AB237C" w14:paraId="21BB5A7D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E64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35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BA7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5E73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.55</w:t>
            </w:r>
          </w:p>
        </w:tc>
      </w:tr>
      <w:tr w:rsidR="00AB237C" w:rsidRPr="00AB237C" w14:paraId="3F71DBBB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8C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S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7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6CE2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93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8B7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.175</w:t>
            </w:r>
          </w:p>
        </w:tc>
      </w:tr>
      <w:tr w:rsidR="00AB237C" w:rsidRPr="00AB237C" w14:paraId="5A78F72C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A51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FAF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6780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4B1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.18</w:t>
            </w:r>
          </w:p>
        </w:tc>
      </w:tr>
      <w:tr w:rsidR="00AB237C" w:rsidRPr="00AB237C" w14:paraId="7763B3E1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9F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H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13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DB2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C18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.96</w:t>
            </w:r>
          </w:p>
        </w:tc>
      </w:tr>
      <w:tr w:rsidR="00AB237C" w:rsidRPr="00AB237C" w14:paraId="3D08C91B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3A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0D3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3F4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ED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.05</w:t>
            </w:r>
          </w:p>
        </w:tc>
      </w:tr>
      <w:tr w:rsidR="00AB237C" w:rsidRPr="00AB237C" w14:paraId="0FC10C2F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F2F8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Cl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C59F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113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75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.025</w:t>
            </w:r>
          </w:p>
        </w:tc>
      </w:tr>
      <w:tr w:rsidR="00AB237C" w:rsidRPr="00AB237C" w14:paraId="420E20A7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B4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39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17C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A62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.1</w:t>
            </w:r>
          </w:p>
        </w:tc>
      </w:tr>
      <w:tr w:rsidR="00AB237C" w:rsidRPr="00AB237C" w14:paraId="6AA9862A" w14:textId="77777777" w:rsidTr="00576FD3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7259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l</w:t>
            </w: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557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F9B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7D1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4.9</w:t>
            </w:r>
          </w:p>
        </w:tc>
      </w:tr>
      <w:tr w:rsidR="00AB237C" w:rsidRPr="00AB237C" w14:paraId="354B9135" w14:textId="77777777" w:rsidTr="00576FD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DFEA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l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C1A4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7BCF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75C3" w14:textId="77777777" w:rsidR="00AB237C" w:rsidRPr="00AB237C" w:rsidRDefault="00AB237C" w:rsidP="00576F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.75</w:t>
            </w:r>
          </w:p>
        </w:tc>
      </w:tr>
      <w:bookmarkEnd w:id="1"/>
    </w:tbl>
    <w:p w14:paraId="57B2EFB6" w14:textId="77777777" w:rsidR="00AC62C5" w:rsidRPr="00AB237C" w:rsidRDefault="00AC62C5">
      <w:pPr>
        <w:rPr>
          <w:rFonts w:ascii="Times New Roman" w:eastAsia="宋体" w:hAnsi="Times New Roman" w:cs="Times New Roman"/>
        </w:rPr>
      </w:pPr>
    </w:p>
    <w:sectPr w:rsidR="00AC62C5" w:rsidRPr="00AB2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EC599" w14:textId="77777777" w:rsidR="00BF3DF7" w:rsidRDefault="00BF3DF7" w:rsidP="00E45016">
      <w:r>
        <w:separator/>
      </w:r>
    </w:p>
  </w:endnote>
  <w:endnote w:type="continuationSeparator" w:id="0">
    <w:p w14:paraId="6B5E6EF6" w14:textId="77777777" w:rsidR="00BF3DF7" w:rsidRDefault="00BF3DF7" w:rsidP="00E45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B8593" w14:textId="77777777" w:rsidR="00BF3DF7" w:rsidRDefault="00BF3DF7" w:rsidP="00E45016">
      <w:r>
        <w:separator/>
      </w:r>
    </w:p>
  </w:footnote>
  <w:footnote w:type="continuationSeparator" w:id="0">
    <w:p w14:paraId="62B306F8" w14:textId="77777777" w:rsidR="00BF3DF7" w:rsidRDefault="00BF3DF7" w:rsidP="00E45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C1"/>
    <w:rsid w:val="00576FD3"/>
    <w:rsid w:val="00A236C1"/>
    <w:rsid w:val="00AB237C"/>
    <w:rsid w:val="00AC62C5"/>
    <w:rsid w:val="00BF3DF7"/>
    <w:rsid w:val="00E4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0B761"/>
  <w15:chartTrackingRefBased/>
  <w15:docId w15:val="{8FB958FF-F221-4183-BF03-4CC0B645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6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春雷</dc:creator>
  <cp:keywords/>
  <dc:description/>
  <cp:lastModifiedBy>邹春雷</cp:lastModifiedBy>
  <cp:revision>3</cp:revision>
  <dcterms:created xsi:type="dcterms:W3CDTF">2020-04-02T04:06:00Z</dcterms:created>
  <dcterms:modified xsi:type="dcterms:W3CDTF">2020-04-02T04:28:00Z</dcterms:modified>
</cp:coreProperties>
</file>